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5BF1C0F" w14:textId="7BA68B8E" w:rsidR="008A013A" w:rsidRPr="006564FA" w:rsidRDefault="008A013A" w:rsidP="00DB47C1">
      <w:pPr>
        <w:jc w:val="both"/>
        <w:rPr>
          <w:rFonts w:ascii="Cambria" w:eastAsia="Times New Roman" w:hAnsi="Cambria" w:cs="Times New Roman"/>
          <w:b/>
          <w:color w:val="000000"/>
          <w:sz w:val="32"/>
          <w:szCs w:val="22"/>
        </w:rPr>
      </w:pPr>
      <w:bookmarkStart w:id="0" w:name="Abstract"/>
      <w:bookmarkEnd w:id="0"/>
      <w:r w:rsidRPr="006564FA">
        <w:rPr>
          <w:rFonts w:ascii="Cambria" w:eastAsia="Times New Roman" w:hAnsi="Cambria" w:cs="Times New Roman"/>
          <w:b/>
          <w:color w:val="000000"/>
          <w:sz w:val="32"/>
          <w:szCs w:val="22"/>
        </w:rPr>
        <w:t>Search Strategy</w:t>
      </w:r>
    </w:p>
    <w:p w14:paraId="7E161D7B" w14:textId="37F6D320" w:rsidR="00C04133" w:rsidRDefault="00C04133" w:rsidP="00DB47C1">
      <w:pPr>
        <w:jc w:val="both"/>
      </w:pPr>
    </w:p>
    <w:p w14:paraId="130E3BAF" w14:textId="24145FE0" w:rsidR="006564FA" w:rsidRDefault="006564FA" w:rsidP="00DB47C1">
      <w:pPr>
        <w:jc w:val="both"/>
      </w:pPr>
    </w:p>
    <w:p w14:paraId="3CAEC9CD" w14:textId="40B41012" w:rsidR="006564FA" w:rsidRPr="006564FA" w:rsidRDefault="0016739C" w:rsidP="00DB47C1">
      <w:pPr>
        <w:jc w:val="both"/>
        <w:rPr>
          <w:b/>
          <w:sz w:val="28"/>
        </w:rPr>
      </w:pPr>
      <w:r>
        <w:rPr>
          <w:b/>
          <w:sz w:val="28"/>
        </w:rPr>
        <w:t>S1</w:t>
      </w:r>
      <w:r w:rsidR="006564FA" w:rsidRPr="006564FA">
        <w:rPr>
          <w:b/>
          <w:sz w:val="28"/>
        </w:rPr>
        <w:t>.1 Literature Search Strategy</w:t>
      </w:r>
    </w:p>
    <w:p w14:paraId="658986D3" w14:textId="77777777" w:rsidR="006564FA" w:rsidRDefault="006564FA" w:rsidP="00DB47C1">
      <w:pPr>
        <w:jc w:val="both"/>
      </w:pPr>
    </w:p>
    <w:p w14:paraId="49793397" w14:textId="77777777" w:rsidR="00342BB9" w:rsidRDefault="00342BB9" w:rsidP="00342BB9">
      <w:pPr>
        <w:jc w:val="both"/>
      </w:pPr>
      <w:r>
        <w:t>We used two different search strings. The first search string aimed to identify reviews based on the same extended search string to focus the same topics. The second search string aimed to identify studies that focus on the connection of the following topics:</w:t>
      </w:r>
    </w:p>
    <w:p w14:paraId="49BCFF12" w14:textId="16DB4ED5" w:rsidR="00342BB9" w:rsidRDefault="00342BB9" w:rsidP="00342BB9">
      <w:pPr>
        <w:pStyle w:val="ListParagraph"/>
        <w:numPr>
          <w:ilvl w:val="0"/>
          <w:numId w:val="11"/>
        </w:numPr>
        <w:jc w:val="both"/>
      </w:pPr>
      <w:r>
        <w:t>Social media,</w:t>
      </w:r>
    </w:p>
    <w:p w14:paraId="72923FDC" w14:textId="7CBB1E3A" w:rsidR="00342BB9" w:rsidRDefault="00342BB9" w:rsidP="00342BB9">
      <w:pPr>
        <w:pStyle w:val="ListParagraph"/>
        <w:numPr>
          <w:ilvl w:val="0"/>
          <w:numId w:val="11"/>
        </w:numPr>
        <w:jc w:val="both"/>
      </w:pPr>
      <w:r>
        <w:t>crisis and disaster situation and</w:t>
      </w:r>
    </w:p>
    <w:p w14:paraId="6FA8D175" w14:textId="24C4E956" w:rsidR="00342BB9" w:rsidRDefault="00342BB9" w:rsidP="00342BB9">
      <w:pPr>
        <w:pStyle w:val="ListParagraph"/>
        <w:numPr>
          <w:ilvl w:val="0"/>
          <w:numId w:val="11"/>
        </w:numPr>
        <w:jc w:val="both"/>
      </w:pPr>
      <w:r>
        <w:t>mental health of the population.</w:t>
      </w:r>
    </w:p>
    <w:p w14:paraId="3A785D21" w14:textId="77777777" w:rsidR="00342BB9" w:rsidRDefault="00342BB9" w:rsidP="00342BB9">
      <w:pPr>
        <w:jc w:val="both"/>
      </w:pPr>
    </w:p>
    <w:p w14:paraId="077DB8B0" w14:textId="77777777" w:rsidR="00832578" w:rsidRDefault="00832578" w:rsidP="00832578">
      <w:pPr>
        <w:jc w:val="both"/>
      </w:pPr>
      <w:r>
        <w:t>Synonyms were added on the basis of an unstructured literature search. Specific social media platforms (e.g., Twitter, WhatsApp, Instagram, TikTok) were included as search terms to capture studies that explicitly refer to these services. As many platform names are not consistently represented in controlled vocabularies such as MeSH, these terms were primarily used as free-text search terms.</w:t>
      </w:r>
    </w:p>
    <w:p w14:paraId="543011F6" w14:textId="77777777" w:rsidR="00832578" w:rsidRDefault="00832578" w:rsidP="00832578">
      <w:pPr>
        <w:jc w:val="both"/>
      </w:pPr>
    </w:p>
    <w:p w14:paraId="7D22FD3E" w14:textId="77777777" w:rsidR="00832578" w:rsidRDefault="00832578" w:rsidP="00832578">
      <w:pPr>
        <w:jc w:val="both"/>
      </w:pPr>
      <w:r>
        <w:t>The search strategy combined field-restricted keyword searches with controlled vocabulary terms where available. Specific social media platforms (e.g., Twitter, WhatsApp, Instagram, TikTok) were included as keywords to capture studies explicitly referring to these services, as such platforms are not consistently represented in controlled vocabularies such as MeSH. Consequently, these terms primarily functioned as title-based keyword searches.</w:t>
      </w:r>
    </w:p>
    <w:p w14:paraId="3E25CCB9" w14:textId="58DCF79C" w:rsidR="00342BB9" w:rsidRDefault="00342BB9" w:rsidP="00342BB9">
      <w:pPr>
        <w:jc w:val="both"/>
      </w:pPr>
      <w:r>
        <w:t>Exclusion criteria were added on the basis of iterative adaptation as part of the database search</w:t>
      </w:r>
    </w:p>
    <w:p w14:paraId="301400D4" w14:textId="77777777" w:rsidR="00342BB9" w:rsidRDefault="00342BB9" w:rsidP="00342BB9">
      <w:pPr>
        <w:jc w:val="both"/>
      </w:pPr>
    </w:p>
    <w:p w14:paraId="4B2B9785" w14:textId="5E7DEA27" w:rsidR="00342BB9" w:rsidRDefault="00342BB9" w:rsidP="00342BB9">
      <w:pPr>
        <w:pStyle w:val="ListParagraph"/>
        <w:numPr>
          <w:ilvl w:val="0"/>
          <w:numId w:val="14"/>
        </w:numPr>
        <w:jc w:val="both"/>
      </w:pPr>
      <w:r>
        <w:t>Exclusion of marketing via “brand*”, “consumer*” and “buy*”</w:t>
      </w:r>
    </w:p>
    <w:p w14:paraId="626099A3" w14:textId="18C24F58" w:rsidR="00342BB9" w:rsidRDefault="00342BB9" w:rsidP="00342BB9">
      <w:pPr>
        <w:pStyle w:val="ListParagraph"/>
        <w:numPr>
          <w:ilvl w:val="0"/>
          <w:numId w:val="14"/>
        </w:numPr>
        <w:jc w:val="both"/>
      </w:pPr>
      <w:r>
        <w:t>Exclusion of financial foci via “financial*”</w:t>
      </w:r>
    </w:p>
    <w:p w14:paraId="2EF2F7A1" w14:textId="1A40DF81" w:rsidR="00342BB9" w:rsidRDefault="00342BB9" w:rsidP="00342BB9">
      <w:pPr>
        <w:pStyle w:val="ListParagraph"/>
        <w:numPr>
          <w:ilvl w:val="0"/>
          <w:numId w:val="14"/>
        </w:numPr>
        <w:jc w:val="both"/>
      </w:pPr>
      <w:r>
        <w:t>Exclusion of medical foci via “medication*”</w:t>
      </w:r>
    </w:p>
    <w:p w14:paraId="783B4847" w14:textId="77777777" w:rsidR="00342BB9" w:rsidRDefault="00342BB9" w:rsidP="00342BB9">
      <w:pPr>
        <w:jc w:val="both"/>
      </w:pPr>
    </w:p>
    <w:p w14:paraId="3A12A72B" w14:textId="2D2A558C" w:rsidR="00342BB9" w:rsidRDefault="00342BB9" w:rsidP="00342BB9">
      <w:pPr>
        <w:jc w:val="both"/>
      </w:pPr>
      <w:r>
        <w:t>The search strings were implemented in English and in German</w:t>
      </w:r>
    </w:p>
    <w:p w14:paraId="4C20A3A4" w14:textId="77777777" w:rsidR="00342BB9" w:rsidRDefault="00342BB9" w:rsidP="00DB47C1">
      <w:pPr>
        <w:jc w:val="both"/>
      </w:pPr>
    </w:p>
    <w:p w14:paraId="15D235BE" w14:textId="6E26BDA7" w:rsidR="00A4744A" w:rsidRDefault="00DB47C1" w:rsidP="00DB47C1">
      <w:pPr>
        <w:jc w:val="both"/>
      </w:pPr>
      <w:r>
        <w:t>The</w:t>
      </w:r>
      <w:r w:rsidR="00A4744A" w:rsidRPr="00A4744A">
        <w:t xml:space="preserve"> full search strings, including the synonyms in each database, can be found below.</w:t>
      </w:r>
    </w:p>
    <w:p w14:paraId="1F4E4E59" w14:textId="231E260A" w:rsidR="00A4744A" w:rsidRDefault="00A4744A" w:rsidP="00DB47C1">
      <w:pPr>
        <w:jc w:val="both"/>
      </w:pPr>
    </w:p>
    <w:p w14:paraId="56A6248C" w14:textId="7CAC4C7F" w:rsidR="00A4744A" w:rsidRDefault="00DB47C1" w:rsidP="00DB47C1">
      <w:pPr>
        <w:jc w:val="both"/>
      </w:pPr>
      <w:r w:rsidRPr="00DB47C1">
        <w:t xml:space="preserve">First search was done in </w:t>
      </w:r>
      <w:r>
        <w:t>July</w:t>
      </w:r>
      <w:r w:rsidRPr="00DB47C1">
        <w:t xml:space="preserve"> </w:t>
      </w:r>
      <w:r>
        <w:t>2023</w:t>
      </w:r>
      <w:r w:rsidRPr="00DB47C1">
        <w:t xml:space="preserve">, updated on the </w:t>
      </w:r>
      <w:r>
        <w:t>0</w:t>
      </w:r>
      <w:r w:rsidR="00CF7BB9">
        <w:t>8</w:t>
      </w:r>
      <w:r>
        <w:t>/03/2024</w:t>
      </w:r>
      <w:r w:rsidR="007D79BB">
        <w:t xml:space="preserve"> and finally, on the 27/11/2025.</w:t>
      </w:r>
    </w:p>
    <w:p w14:paraId="1A9B2FD5" w14:textId="77777777" w:rsidR="00DB47C1" w:rsidRDefault="00DB47C1" w:rsidP="00DB47C1">
      <w:pPr>
        <w:jc w:val="both"/>
      </w:pPr>
    </w:p>
    <w:p w14:paraId="15388BD0" w14:textId="77777777" w:rsidR="00E95AC5" w:rsidRDefault="00E95AC5">
      <w:pPr>
        <w:rPr>
          <w:u w:val="single"/>
        </w:rPr>
      </w:pPr>
      <w:r>
        <w:rPr>
          <w:u w:val="single"/>
        </w:rPr>
        <w:br w:type="page"/>
      </w:r>
    </w:p>
    <w:p w14:paraId="5528198D" w14:textId="75CB5994" w:rsidR="00DB47C1" w:rsidRPr="00E95AC5" w:rsidRDefault="00DB47C1" w:rsidP="00DB47C1">
      <w:pPr>
        <w:pStyle w:val="ListParagraph"/>
        <w:numPr>
          <w:ilvl w:val="0"/>
          <w:numId w:val="5"/>
        </w:numPr>
        <w:jc w:val="both"/>
        <w:rPr>
          <w:sz w:val="22"/>
          <w:u w:val="single"/>
        </w:rPr>
      </w:pPr>
      <w:r w:rsidRPr="00E95AC5">
        <w:rPr>
          <w:sz w:val="22"/>
          <w:u w:val="single"/>
        </w:rPr>
        <w:lastRenderedPageBreak/>
        <w:t>Web of Science</w:t>
      </w:r>
    </w:p>
    <w:p w14:paraId="17C936F0" w14:textId="78DDB74C" w:rsidR="00DB47C1" w:rsidRPr="00E95AC5" w:rsidRDefault="00DB47C1" w:rsidP="00DB47C1">
      <w:pPr>
        <w:jc w:val="both"/>
        <w:rPr>
          <w:sz w:val="22"/>
        </w:rPr>
      </w:pPr>
      <w:r w:rsidRPr="00D811C8">
        <w:rPr>
          <w:color w:val="365F91" w:themeColor="accent1" w:themeShade="BF"/>
          <w:sz w:val="22"/>
        </w:rPr>
        <w:t>(TI=("social media*") OR AK=("social media*") OR TI=("social network*") OR AK=("social network*") OR TI=("user generated data") OR AK=("user generated data") OR TI=(twitter) OR AK=(twitter) OR TI=(linkedin) OR AK=(linkedin) OR TI=(whatsapp) OR AK=(whatsapp) OR TI=(xing) OR AK=(xing) OR TI=(pinterest) OR AK=(pinterest) OR TI=(snapchat) OR AK=(snapchat) OR TI=(instagram) OR AK=(instagram) OR TI=(telegram) OR AK=(telegram) OR TI=(reddit) OR AK=(reddit) OR TI=(facebook) OR AK=(facebook) OR TI=(youtube) OR AK=(youtube) OR TI=(tiktok) OR AK=(tiktok)</w:t>
      </w:r>
      <w:r w:rsidR="00345FC8" w:rsidRPr="00D811C8">
        <w:rPr>
          <w:color w:val="365F91" w:themeColor="accent1" w:themeShade="BF"/>
          <w:sz w:val="22"/>
        </w:rPr>
        <w:t xml:space="preserve"> OR TI=(weibo) OR AK=(weibo)</w:t>
      </w:r>
      <w:r w:rsidRPr="00D811C8">
        <w:rPr>
          <w:color w:val="365F91" w:themeColor="accent1" w:themeShade="BF"/>
          <w:sz w:val="22"/>
        </w:rPr>
        <w:t>)</w:t>
      </w:r>
      <w:r w:rsidRPr="00E95AC5">
        <w:rPr>
          <w:sz w:val="22"/>
        </w:rPr>
        <w:t xml:space="preserve"> AND </w:t>
      </w:r>
      <w:r w:rsidRPr="00D811C8">
        <w:rPr>
          <w:color w:val="943634" w:themeColor="accent2" w:themeShade="BF"/>
          <w:sz w:val="22"/>
        </w:rPr>
        <w:t>(TI=(emergenc*) OR AK=(emergenc*) OR TI=("extreme event*") OR AK=("extreme event*") OR TI=(crisis) OR AK=(crisis) OR TI=(crises) OR AK=(crises) OR TI=(disaster*) OR AK=(disaster*) OR TI=(catastrophe*) OR AK=(catastrophe*) OR TI=(traged*) OR AK=(traged*) OR TI=(hazard*) OR AK=(hazard*))</w:t>
      </w:r>
      <w:r w:rsidRPr="00E95AC5">
        <w:rPr>
          <w:sz w:val="22"/>
        </w:rPr>
        <w:t xml:space="preserve"> AND </w:t>
      </w:r>
      <w:r w:rsidRPr="00D811C8">
        <w:rPr>
          <w:color w:val="76923C" w:themeColor="accent3" w:themeShade="BF"/>
          <w:sz w:val="22"/>
        </w:rPr>
        <w:t xml:space="preserve">(TI=(psycho*) OR AK=(psycho*) OR TI=("mental health") OR AK=("mental health") OR TI=(behav*) OR AK=(behav*) OR TI=(wellbeing) OR AK=(wellbeing) OR TI=(well-being) OR AK=(well-being) OR TI=(mood) OR AK=(mood) OR TI=(emotion) OR AK=(emotion) OR TI=(sentiment) OR AK=(sentiment) OR TI=(stress*) OR AK=(stress*) OR TI=(distress*) OR AK=(distress*)) </w:t>
      </w:r>
      <w:r w:rsidRPr="00E95AC5">
        <w:rPr>
          <w:sz w:val="22"/>
        </w:rPr>
        <w:t>NOT ALL=(brand*) NOT ALL=(consumer*)  NOT ALL=(buy*) NOT ALL=(medication*) NOT ALL=(marketing*) NOT ALL=(financial*)</w:t>
      </w:r>
    </w:p>
    <w:p w14:paraId="0A31C46E" w14:textId="77777777" w:rsidR="00F22823" w:rsidRPr="00E95AC5" w:rsidRDefault="00F22823" w:rsidP="00F22823">
      <w:pPr>
        <w:jc w:val="both"/>
        <w:rPr>
          <w:sz w:val="22"/>
        </w:rPr>
      </w:pPr>
    </w:p>
    <w:p w14:paraId="372F03F3" w14:textId="52BBD045" w:rsidR="00F22823" w:rsidRPr="00E95AC5" w:rsidRDefault="00F22823" w:rsidP="00F22823">
      <w:pPr>
        <w:jc w:val="both"/>
        <w:rPr>
          <w:sz w:val="22"/>
        </w:rPr>
      </w:pPr>
      <w:r w:rsidRPr="00E95AC5">
        <w:rPr>
          <w:sz w:val="22"/>
        </w:rPr>
        <w:t>+ AND TI=review*</w:t>
      </w:r>
    </w:p>
    <w:p w14:paraId="620A0454" w14:textId="3555076C" w:rsidR="00DB47C1" w:rsidRPr="00E95AC5" w:rsidRDefault="00DB47C1" w:rsidP="00DB47C1">
      <w:pPr>
        <w:jc w:val="both"/>
        <w:rPr>
          <w:sz w:val="22"/>
        </w:rPr>
      </w:pPr>
    </w:p>
    <w:p w14:paraId="1A0A8C35" w14:textId="106C49A6" w:rsidR="00DB47C1" w:rsidRPr="00E95AC5" w:rsidRDefault="00DB47C1" w:rsidP="00DB47C1">
      <w:pPr>
        <w:jc w:val="both"/>
        <w:rPr>
          <w:sz w:val="22"/>
        </w:rPr>
      </w:pPr>
      <w:r w:rsidRPr="00DA0359">
        <w:rPr>
          <w:color w:val="365F91" w:themeColor="accent1" w:themeShade="BF"/>
          <w:sz w:val="22"/>
        </w:rPr>
        <w:t>(TI=("soziale medien*") OR AK=("soziale medien*") OR TI=("soziale netzwerk*") OR AK=("soziale netzwerk*") OR TI=("nutzergenerierte daten") OR AK=("nutzergenerierte daten") OR TI=(twitter) OR AK=(twitter) OR TI=(linkedin) OR AK=(linkedin) OR TI=(whatsapp) OR AK=(whatsapp) OR TI=(xing) OR AK=(xing) OR TI=(pinterest) OR AK=(pinterest) OR TI=(snapchat) OR AK=(snapchat) OR TI=(instagram) OR AK=(instagram) OR TI=(telegram) OR AK=(telegram) OR TI=(reddit) OR AK=(reddit) OR TI=(facebook) OR AK=(facebook) OR TI=(youtube) OR AK=(youtube) OR TI=(tiktok) OR AK=(tiktok)</w:t>
      </w:r>
      <w:r w:rsidR="00345FC8" w:rsidRPr="00DA0359">
        <w:rPr>
          <w:color w:val="365F91" w:themeColor="accent1" w:themeShade="BF"/>
          <w:sz w:val="22"/>
        </w:rPr>
        <w:t xml:space="preserve"> OR TI=(weibo) OR AK=(weibo)</w:t>
      </w:r>
      <w:r w:rsidRPr="00DA0359">
        <w:rPr>
          <w:color w:val="365F91" w:themeColor="accent1" w:themeShade="BF"/>
          <w:sz w:val="22"/>
        </w:rPr>
        <w:t>)</w:t>
      </w:r>
      <w:r w:rsidRPr="00E95AC5">
        <w:rPr>
          <w:sz w:val="22"/>
        </w:rPr>
        <w:t xml:space="preserve"> AND </w:t>
      </w:r>
      <w:r w:rsidRPr="00DA0359">
        <w:rPr>
          <w:color w:val="943634" w:themeColor="accent2" w:themeShade="BF"/>
          <w:sz w:val="22"/>
        </w:rPr>
        <w:t xml:space="preserve">(TI=(notfall*) OR AK=(notfall*) OR TI=("Extremereignis*") OR AK=("Extremereignis*") OR TI=(krise*) OR AK=(krise*) OR TI=(disaster*) OR AK=(disaster*) OR TI=(katastrophe*) OR AK=(katastrophe*) OR TI=(tragödie*) OR AK=(tragödie*) OR TI=(gefahr*) OR AK=(gefahr*)) </w:t>
      </w:r>
      <w:r w:rsidRPr="00E95AC5">
        <w:rPr>
          <w:sz w:val="22"/>
        </w:rPr>
        <w:t xml:space="preserve">AND </w:t>
      </w:r>
      <w:r w:rsidRPr="00DA0359">
        <w:rPr>
          <w:color w:val="76923C" w:themeColor="accent3" w:themeShade="BF"/>
          <w:sz w:val="22"/>
        </w:rPr>
        <w:t xml:space="preserve">(TI=(psych*) OR AK=(psych*) OR TI=("mental health") OR AK=("mental health") OR TI=(verhalten*) OR AK=(verhalten*) OR TI=(wohlbefinden) OR AK=(wohlbefinden) OR TI=(wellbeing) OR AK=(wellbeing) OR TI=(stimmung) OR AK=(stimmung) OR TI=(emotion) OR AK=(emotion) OR TI=(gefühl*) OR AK=(gefühl*) OR TI=(sentiment) OR AK=(sentiment) OR TI=(stress*) OR AK=(stress*) OR TI=(distress*) OR AK=(distress*)) </w:t>
      </w:r>
      <w:r w:rsidRPr="00E95AC5">
        <w:rPr>
          <w:sz w:val="22"/>
        </w:rPr>
        <w:t>NOT ALL=(marke*) NOT ALL=(konsument*)  NOT ALL=(kauf*) NOT ALL=(medika*) NOT ALL=(marketing*) NOT ALL=(finanz*)</w:t>
      </w:r>
    </w:p>
    <w:p w14:paraId="00E3C128" w14:textId="4E86CABB" w:rsidR="00DB47C1" w:rsidRPr="00E95AC5" w:rsidRDefault="00DB47C1" w:rsidP="00DB47C1">
      <w:pPr>
        <w:jc w:val="both"/>
        <w:rPr>
          <w:sz w:val="22"/>
        </w:rPr>
      </w:pPr>
    </w:p>
    <w:p w14:paraId="1B642890" w14:textId="77777777" w:rsidR="00E95AC5" w:rsidRPr="00E95AC5" w:rsidRDefault="00E95AC5">
      <w:pPr>
        <w:rPr>
          <w:sz w:val="22"/>
          <w:u w:val="single"/>
        </w:rPr>
      </w:pPr>
      <w:r w:rsidRPr="00E95AC5">
        <w:rPr>
          <w:sz w:val="22"/>
          <w:u w:val="single"/>
        </w:rPr>
        <w:br w:type="page"/>
      </w:r>
    </w:p>
    <w:p w14:paraId="241C454C" w14:textId="35586695" w:rsidR="00DB47C1" w:rsidRPr="00E95AC5" w:rsidRDefault="00DB47C1" w:rsidP="00DB47C1">
      <w:pPr>
        <w:pStyle w:val="ListParagraph"/>
        <w:numPr>
          <w:ilvl w:val="0"/>
          <w:numId w:val="5"/>
        </w:numPr>
        <w:jc w:val="both"/>
        <w:rPr>
          <w:sz w:val="22"/>
          <w:u w:val="single"/>
        </w:rPr>
      </w:pPr>
      <w:r w:rsidRPr="00E95AC5">
        <w:rPr>
          <w:sz w:val="22"/>
          <w:u w:val="single"/>
        </w:rPr>
        <w:lastRenderedPageBreak/>
        <w:t>Scopus</w:t>
      </w:r>
    </w:p>
    <w:p w14:paraId="184E3928" w14:textId="74F92E06" w:rsidR="00DB47C1" w:rsidRPr="00E95AC5" w:rsidRDefault="00DB47C1" w:rsidP="00DB47C1">
      <w:pPr>
        <w:jc w:val="both"/>
        <w:rPr>
          <w:sz w:val="22"/>
        </w:rPr>
      </w:pPr>
      <w:r w:rsidRPr="00DA0359">
        <w:rPr>
          <w:color w:val="365F91" w:themeColor="accent1" w:themeShade="BF"/>
          <w:sz w:val="22"/>
        </w:rPr>
        <w:t>(TITLE("social media*") OR AUTHKEY("social media*") OR TITLE("social network*") OR AUTHKEY("social network*") OR TITLE("user generated data") OR AUTHKEY("user generated data") OR TITLE(twitter) OR AUTHKEY(twitter) OR TITLE(linkedin) OR AUTHKEY(linkedin) OR TITLE(whatsapp) OR AUTHKEY(whatsapp) OR TITLE(xing) OR AUTHKEY(xing) OR TITLE(pinterest) OR AUTHKEY(pinterest) OR TITLE(snapchat) OR AUTHKEY(snapchat) OR TITLE(instagram) OR AUTHKEY(instagram) OR TITLE(telegram) OR AUTHKEY(telegram) OR TITLE(reddit) OR AUTHKEY(reddit) OR TITLE(facebook) OR AUTHKEY(facebook) OR TITLE(youtube) OR AUTHKEY(youtube) OR TITLE(tiktok) OR AUTHKEY(tiktok)</w:t>
      </w:r>
      <w:r w:rsidR="00BC27C3" w:rsidRPr="00DA0359">
        <w:rPr>
          <w:color w:val="365F91" w:themeColor="accent1" w:themeShade="BF"/>
          <w:sz w:val="22"/>
        </w:rPr>
        <w:t xml:space="preserve"> OR TITLE(weibo) OR AUTHKEY(weibo)</w:t>
      </w:r>
      <w:r w:rsidRPr="00DA0359">
        <w:rPr>
          <w:color w:val="365F91" w:themeColor="accent1" w:themeShade="BF"/>
          <w:sz w:val="22"/>
        </w:rPr>
        <w:t>)</w:t>
      </w:r>
      <w:r w:rsidRPr="00E95AC5">
        <w:rPr>
          <w:sz w:val="22"/>
        </w:rPr>
        <w:t xml:space="preserve"> AND </w:t>
      </w:r>
      <w:r w:rsidRPr="00DA0359">
        <w:rPr>
          <w:color w:val="943634" w:themeColor="accent2" w:themeShade="BF"/>
          <w:sz w:val="22"/>
        </w:rPr>
        <w:t xml:space="preserve">(TITLE(emergenc*) OR AUTHKEY(emergenc*) OR TITLE("extreme event*") OR AUTHKEY("extreme event*") OR TITLE(crisis) OR AUTHKEY(crisis) OR TITLE(crises) OR AUTHKEY(crises) OR TITLE(disaster*) OR AUTHKEY(disaster*) OR TITLE(catastrophe*) OR AUTHKEY(catastrophe*) OR TITLE(traged*) OR AUTHKEY(traged*) OR TITLE(hazard*) OR AUTHKEY(hazard*)) </w:t>
      </w:r>
      <w:r w:rsidRPr="00E95AC5">
        <w:rPr>
          <w:sz w:val="22"/>
        </w:rPr>
        <w:t xml:space="preserve">AND </w:t>
      </w:r>
      <w:r w:rsidRPr="00DA0359">
        <w:rPr>
          <w:color w:val="76923C" w:themeColor="accent3" w:themeShade="BF"/>
          <w:sz w:val="22"/>
        </w:rPr>
        <w:t xml:space="preserve">(TITLE(psycho*) OR AUTHKEY(psycho*) OR TITLE("mental health") OR AUTHKEY("mental health") OR TITLE(behav*) OR AUTHKEY(behav*) OR TITLE(wellbeing) OR AUTHKEY(wellbeing) OR TITLE(well-being) OR AUTHKEY(well-being) OR TITLE(mood) OR AUTHKEY(mood) OR TITLE(emotion) OR AUTHKEY(emotion) OR TITLE(sentiment) OR AUTHKEY(sentiment) OR TITLE(stress*) OR AUTHKEY(stress*) OR TITLE(distress*) OR AUTHKEY(distress*)) </w:t>
      </w:r>
      <w:r w:rsidRPr="00E95AC5">
        <w:rPr>
          <w:sz w:val="22"/>
        </w:rPr>
        <w:t>AND NOT ALL(brand*) AND NOT ALL(consumer*)  AND NOT ALL(buy*) AND NOT ALL(medication*) AND NOT ALL(marketing*) AND NOT ALL(financial*)</w:t>
      </w:r>
    </w:p>
    <w:p w14:paraId="4655BBE4" w14:textId="6215F9A9" w:rsidR="00F22823" w:rsidRPr="00E95AC5" w:rsidRDefault="00F22823" w:rsidP="00DB47C1">
      <w:pPr>
        <w:jc w:val="both"/>
        <w:rPr>
          <w:sz w:val="22"/>
        </w:rPr>
      </w:pPr>
    </w:p>
    <w:p w14:paraId="0017AE73" w14:textId="4E551867" w:rsidR="00F22823" w:rsidRPr="00E95AC5" w:rsidRDefault="00F22823" w:rsidP="00DB47C1">
      <w:pPr>
        <w:jc w:val="both"/>
        <w:rPr>
          <w:sz w:val="22"/>
        </w:rPr>
      </w:pPr>
      <w:r w:rsidRPr="00E95AC5">
        <w:rPr>
          <w:sz w:val="22"/>
        </w:rPr>
        <w:t>+ AND TITLE(review)</w:t>
      </w:r>
    </w:p>
    <w:p w14:paraId="01C08DFD" w14:textId="5313D8C8" w:rsidR="00DB47C1" w:rsidRPr="00E95AC5" w:rsidRDefault="00DB47C1" w:rsidP="00DB47C1">
      <w:pPr>
        <w:jc w:val="both"/>
        <w:rPr>
          <w:sz w:val="22"/>
        </w:rPr>
      </w:pPr>
    </w:p>
    <w:p w14:paraId="3B706180" w14:textId="031E0725" w:rsidR="00DB47C1" w:rsidRPr="00E95AC5" w:rsidRDefault="00DB47C1" w:rsidP="00DB47C1">
      <w:pPr>
        <w:jc w:val="both"/>
        <w:rPr>
          <w:sz w:val="22"/>
        </w:rPr>
      </w:pPr>
      <w:r w:rsidRPr="00DA0359">
        <w:rPr>
          <w:color w:val="365F91" w:themeColor="accent1" w:themeShade="BF"/>
          <w:sz w:val="22"/>
        </w:rPr>
        <w:t>(TITLE("soziale medien*") OR AUTHKEY("soziale medien*") OR TITLE("soziale netzwerk*") OR AUTHKEY("soziale netzwerk*") OR TITLE("nutzergenerierte daten") OR AUTHKEY("nutzergenerierte daten") OR TITLE(twitter) OR AUTHKEY(twitter) OR TITLE(linkedin) OR AUTHKEY(linkedin) OR TITLE(whatsapp) OR AUTHKEY(whatsapp) OR TITLE(xing) OR AUTHKEY(xing) OR TITLE(pinterest) OR AUTHKEY(pinterest) OR TITLE(snapchat) OR AUTHKEY(snapchat) OR TITLE(instagram) OR AUTHKEY(instagram) OR TITLE(telegram) OR AUTHKEY(telegram) OR TITLE(reddit) OR AUTHKEY(reddit) OR TITLE(facebook) OR AUTHKEY(facebook) OR TITLE(youtube) OR AUTHKEY(youtube) OR TITLE(tiktok) OR AUTHKEY(tiktok)</w:t>
      </w:r>
      <w:r w:rsidR="00BC27C3" w:rsidRPr="00DA0359">
        <w:rPr>
          <w:color w:val="365F91" w:themeColor="accent1" w:themeShade="BF"/>
          <w:sz w:val="22"/>
        </w:rPr>
        <w:t xml:space="preserve"> OR TITLE(weibo) OR AUTHKEY(weibo)</w:t>
      </w:r>
      <w:r w:rsidRPr="00DA0359">
        <w:rPr>
          <w:color w:val="365F91" w:themeColor="accent1" w:themeShade="BF"/>
          <w:sz w:val="22"/>
        </w:rPr>
        <w:t xml:space="preserve">) </w:t>
      </w:r>
      <w:r w:rsidRPr="00E95AC5">
        <w:rPr>
          <w:sz w:val="22"/>
        </w:rPr>
        <w:t xml:space="preserve">AND </w:t>
      </w:r>
      <w:r w:rsidRPr="00DA0359">
        <w:rPr>
          <w:color w:val="943634" w:themeColor="accent2" w:themeShade="BF"/>
          <w:sz w:val="22"/>
        </w:rPr>
        <w:t xml:space="preserve">(TITLE(notfall*) OR AUTHKEY(notfall*) OR TITLE("Extremereignis*") OR AUTHKEY("Extremereignis*") OR TITLE(krise*) OR AUTHKEY(krise*) OR TITLE(disaster*) OR AUTHKEY(disaster*) OR TITLE(katastrophe*) OR AUTHKEY(katastrophe*) OR TITLE(tragödie*) OR AUTHKEY(tragödie*) OR TITLE(gefahr*) OR AUTHKEY(gefahr*)) </w:t>
      </w:r>
      <w:r w:rsidRPr="00E95AC5">
        <w:rPr>
          <w:sz w:val="22"/>
        </w:rPr>
        <w:t xml:space="preserve">AND </w:t>
      </w:r>
      <w:r w:rsidRPr="00DA0359">
        <w:rPr>
          <w:color w:val="76923C" w:themeColor="accent3" w:themeShade="BF"/>
          <w:sz w:val="22"/>
        </w:rPr>
        <w:t xml:space="preserve">(TITLE(psych*) OR AUTHKEY(psych*) OR TITLE("mental health") OR AUTHKEY("mental health") OR TITLE(verhalten*) OR AUTHKEY(verhalten*) OR TITLE(wohlbefinden) OR AUTHKEY(wohlbefinden) OR TITLE(wellbeing) OR AUTHKEY(wellbeing) OR TITLE(stimmung) OR AUTHKEY(stimmung) OR TITLE(emotion) OR AUTHKEY(emotion) OR TITLE(gefühl*) OR AUTHKEY(gefühl*) OR TITLE(sentiment) OR AUTHKEY(sentiment) OR TITLE(stress*) OR AUTHKEY(stress*) OR TITLE(distress*) OR AUTHKEY(distress*)) </w:t>
      </w:r>
      <w:r w:rsidRPr="00E95AC5">
        <w:rPr>
          <w:sz w:val="22"/>
        </w:rPr>
        <w:t>AND NOT ALL(marke*) AND NOT ALL(konsument*)  AND NOT ALL(kauf*) AND NOT ALL(medika*) AND NOT ALL(marketing*) AND NOT ALL(finanz*)</w:t>
      </w:r>
    </w:p>
    <w:p w14:paraId="600F8790" w14:textId="4ED0988C" w:rsidR="00DB47C1" w:rsidRPr="00E95AC5" w:rsidRDefault="00DB47C1" w:rsidP="00DB47C1">
      <w:pPr>
        <w:jc w:val="both"/>
        <w:rPr>
          <w:sz w:val="22"/>
        </w:rPr>
      </w:pPr>
    </w:p>
    <w:p w14:paraId="5C9898E9" w14:textId="77777777" w:rsidR="00E95AC5" w:rsidRDefault="00E95AC5">
      <w:pPr>
        <w:rPr>
          <w:sz w:val="22"/>
          <w:u w:val="single"/>
        </w:rPr>
      </w:pPr>
      <w:r>
        <w:rPr>
          <w:sz w:val="22"/>
          <w:u w:val="single"/>
        </w:rPr>
        <w:br w:type="page"/>
      </w:r>
    </w:p>
    <w:p w14:paraId="337908A7" w14:textId="6C74EC42" w:rsidR="00DB47C1" w:rsidRPr="00E95AC5" w:rsidRDefault="00DB47C1" w:rsidP="00DB47C1">
      <w:pPr>
        <w:pStyle w:val="ListParagraph"/>
        <w:numPr>
          <w:ilvl w:val="0"/>
          <w:numId w:val="5"/>
        </w:numPr>
        <w:jc w:val="both"/>
        <w:rPr>
          <w:sz w:val="22"/>
          <w:u w:val="single"/>
        </w:rPr>
      </w:pPr>
      <w:r w:rsidRPr="00E95AC5">
        <w:rPr>
          <w:sz w:val="22"/>
          <w:u w:val="single"/>
        </w:rPr>
        <w:lastRenderedPageBreak/>
        <w:t>PubMed</w:t>
      </w:r>
    </w:p>
    <w:p w14:paraId="54985A96" w14:textId="2251EEB0" w:rsidR="00DB47C1" w:rsidRPr="00E95AC5" w:rsidRDefault="00DB47C1" w:rsidP="00DB47C1">
      <w:pPr>
        <w:jc w:val="both"/>
        <w:rPr>
          <w:sz w:val="22"/>
        </w:rPr>
      </w:pPr>
      <w:r w:rsidRPr="00DA0359">
        <w:rPr>
          <w:color w:val="365F91" w:themeColor="accent1" w:themeShade="BF"/>
          <w:sz w:val="22"/>
        </w:rPr>
        <w:t>(("social media*"[Title]) OR ("social media*"[MeSH Terms]) OR ("social network*"[Title]) OR ("social network*"[MeSH Terms]) OR ("user generated data"[Title]) OR ("user generated data"[MeSH Terms]) OR (twitter[Title]) OR (twitter[MeSH Terms]) OR (linkedin[Title]) OR (linkedin[MeSH Terms]) OR (whatsapp[Title]) OR (whatsapp[MeSH Terms]) OR (xing[Title]) OR (xing[MeSH Terms]) OR (pinterest[Title]) OR (pinterest[MeSH Terms]) OR (snapchat[Title]) OR (snapchat[MeSH Terms]) OR (instagram[Title]) OR (instagram[MeSH Terms]) OR (telegram[Title]) OR (telegram[MeSH Terms]) OR (reddit[Title]) OR (reddit[MeSH Terms]) OR (facebook[Title]) OR (facebook[MeSH Terms]) OR (youtube[Title]) OR (youtube[MeSH Terms]) OR (tiktok[Title]) OR (tiktok[MeSH Terms])</w:t>
      </w:r>
      <w:r w:rsidR="00D6248E" w:rsidRPr="00DA0359">
        <w:rPr>
          <w:color w:val="365F91" w:themeColor="accent1" w:themeShade="BF"/>
          <w:sz w:val="22"/>
        </w:rPr>
        <w:t xml:space="preserve"> OR (weibo[Title]) OR (weibo[MeSH Terms])</w:t>
      </w:r>
      <w:r w:rsidRPr="00DA0359">
        <w:rPr>
          <w:color w:val="365F91" w:themeColor="accent1" w:themeShade="BF"/>
          <w:sz w:val="22"/>
        </w:rPr>
        <w:t>)</w:t>
      </w:r>
      <w:r w:rsidRPr="00E95AC5">
        <w:rPr>
          <w:sz w:val="22"/>
        </w:rPr>
        <w:t xml:space="preserve"> AND </w:t>
      </w:r>
      <w:r w:rsidRPr="00DA0359">
        <w:rPr>
          <w:color w:val="943634" w:themeColor="accent2" w:themeShade="BF"/>
          <w:sz w:val="22"/>
        </w:rPr>
        <w:t xml:space="preserve">((emergenc*[Title]) OR (emergenc*[MeSH Terms]) OR ("extreme event*"[Title]) OR ("extreme event*"[MeSH Terms]) OR (crisis[Title]) OR (crisis[MeSH Terms]) OR (crises[Title]) OR (crises[MeSH Terms]) OR (disaster*[Title]) OR (disaster*[MeSH Terms]) OR (catastrophe*[Title]) OR (catastrophe*[MeSH Terms]) OR (traged*[Title]) OR (traged*[MeSH Terms]) OR (hazard*[Title]) OR (hazard*[MeSH Terms])) </w:t>
      </w:r>
      <w:r w:rsidRPr="00E95AC5">
        <w:rPr>
          <w:sz w:val="22"/>
        </w:rPr>
        <w:t xml:space="preserve">AND </w:t>
      </w:r>
      <w:r w:rsidRPr="00DA0359">
        <w:rPr>
          <w:color w:val="76923C" w:themeColor="accent3" w:themeShade="BF"/>
          <w:sz w:val="22"/>
        </w:rPr>
        <w:t xml:space="preserve">((psycho*[Title]) OR (psycho*[MeSH Terms]) OR ("mental health"[Title]) OR ("mental health"[MeSH Terms]) OR (behav*[Title]) OR (behav*[MeSH Terms]) OR (wellbeing[Title]) OR (wellbeing[MeSH Terms]) OR (well-being[Title]) OR (well-being[MeSH Terms]) OR (mood[Title]) OR (mood[MeSH Terms]) OR (emotion[Title]) OR (emotion[MeSH Terms]) OR (sentiment[Title]) OR (sentiment[MeSH Terms]) OR (stress*[Title]) OR (stress*[MeSH Terms]) OR (distress*[Title]) OR (distress*[MeSH Terms])) </w:t>
      </w:r>
      <w:r w:rsidRPr="00E95AC5">
        <w:rPr>
          <w:sz w:val="22"/>
        </w:rPr>
        <w:t>NOT (brand*) NOT (consumer*)  NOT (buy*) NOT (medication*) NOT (marketing*) NOT (financial*)</w:t>
      </w:r>
    </w:p>
    <w:p w14:paraId="624817D2" w14:textId="02C6B812" w:rsidR="00F22823" w:rsidRPr="00E95AC5" w:rsidRDefault="00F22823" w:rsidP="00DB47C1">
      <w:pPr>
        <w:jc w:val="both"/>
        <w:rPr>
          <w:sz w:val="22"/>
        </w:rPr>
      </w:pPr>
    </w:p>
    <w:p w14:paraId="1C9049C8" w14:textId="4661CE28" w:rsidR="00F22823" w:rsidRPr="00E95AC5" w:rsidRDefault="00E66215" w:rsidP="00DB47C1">
      <w:pPr>
        <w:jc w:val="both"/>
        <w:rPr>
          <w:sz w:val="22"/>
        </w:rPr>
      </w:pPr>
      <w:r w:rsidRPr="00E95AC5">
        <w:rPr>
          <w:sz w:val="22"/>
        </w:rPr>
        <w:t xml:space="preserve">+ </w:t>
      </w:r>
      <w:r w:rsidR="00F22823" w:rsidRPr="00E95AC5">
        <w:rPr>
          <w:sz w:val="22"/>
        </w:rPr>
        <w:t>AND (review*[Title])</w:t>
      </w:r>
    </w:p>
    <w:p w14:paraId="06DE247A" w14:textId="132A2275" w:rsidR="00DB47C1" w:rsidRPr="00E95AC5" w:rsidRDefault="00DB47C1" w:rsidP="00DB47C1">
      <w:pPr>
        <w:jc w:val="both"/>
        <w:rPr>
          <w:sz w:val="22"/>
        </w:rPr>
      </w:pPr>
    </w:p>
    <w:p w14:paraId="784A0DB8" w14:textId="5498E7E0" w:rsidR="00F22823" w:rsidRPr="00E95AC5" w:rsidRDefault="00DB47C1" w:rsidP="00DB47C1">
      <w:pPr>
        <w:jc w:val="both"/>
        <w:rPr>
          <w:sz w:val="22"/>
        </w:rPr>
      </w:pPr>
      <w:r w:rsidRPr="00DA0359">
        <w:rPr>
          <w:color w:val="365F91" w:themeColor="accent1" w:themeShade="BF"/>
          <w:sz w:val="22"/>
        </w:rPr>
        <w:t>(("soziale medien*"[Title]) OR ("soziale medien*"[MeSH Terms]) OR ("soziale netzwerk*"[Title]) OR ("soziale netzwerk*"[MeSH Terms]) OR ("nutzergenerierte daten"[Title]) OR ("nutzergenerierte daten"[MeSH Terms]) OR (twitter[Title]) OR (twitter[MeSH Terms]) OR (linkedin[Title]) OR (linkedin[MeSH Terms]) OR (whatsapp[Title]) OR (whatsapp[MeSH Terms]) OR (xing[Title]) OR (xing[MeSH Terms]) OR (pinterest[Title]) OR (pinterest[MeSH Terms]) OR (snapchat[Title]) OR (snapchat[MeSH Terms]) OR (instagram[Title]) OR (instagram[MeSH Terms]) OR (telegram[Title]) OR (telegram[MeSH Terms]) OR (reddit[Title]) OR (reddit[MeSH Terms]) OR (facebook[Title]) OR (facebook[MeSH Terms]) OR (youtube[Title]) OR (youtube[MeSH Terms]) OR (tiktok[Title]) OR (tiktok[MeSH Terms])</w:t>
      </w:r>
      <w:r w:rsidR="00D6248E" w:rsidRPr="00DA0359">
        <w:rPr>
          <w:color w:val="365F91" w:themeColor="accent1" w:themeShade="BF"/>
          <w:sz w:val="22"/>
        </w:rPr>
        <w:t xml:space="preserve"> OR (weibo[Title]) OR (weibo[MeSH Terms])</w:t>
      </w:r>
      <w:r w:rsidRPr="00DA0359">
        <w:rPr>
          <w:color w:val="365F91" w:themeColor="accent1" w:themeShade="BF"/>
          <w:sz w:val="22"/>
        </w:rPr>
        <w:t xml:space="preserve">) </w:t>
      </w:r>
      <w:r w:rsidRPr="00E95AC5">
        <w:rPr>
          <w:sz w:val="22"/>
        </w:rPr>
        <w:t xml:space="preserve">AND </w:t>
      </w:r>
      <w:r w:rsidRPr="00DA0359">
        <w:rPr>
          <w:color w:val="943634" w:themeColor="accent2" w:themeShade="BF"/>
          <w:sz w:val="22"/>
        </w:rPr>
        <w:t xml:space="preserve">((notfall*[Title]) OR (notfall*[MeSH Terms]) OR ("extremereignis*"[Title]) OR ("extremereignis*"[MeSH Terms]) OR (krise[Title]) OR (krise[MeSH Terms]) OR (disaster*[Title]) OR (disaster*[MeSH Terms]) OR (katastrophe*[Title]) OR (katastrophe*[MeSH Terms]) OR (tragödie*[Title]) OR (tragödie*[MeSH Terms]) OR (gefahr*[Title]) OR (gefahr*[MeSH Terms])) </w:t>
      </w:r>
      <w:r w:rsidRPr="00E95AC5">
        <w:rPr>
          <w:sz w:val="22"/>
        </w:rPr>
        <w:t xml:space="preserve">AND </w:t>
      </w:r>
      <w:r w:rsidRPr="00DA0359">
        <w:rPr>
          <w:color w:val="76923C" w:themeColor="accent3" w:themeShade="BF"/>
          <w:sz w:val="22"/>
        </w:rPr>
        <w:t>((psych*[Title]) OR (psych*[MeSH Terms]) OR ("mental health"[Title]) OR ("mental health"[MeSH Terms]) OR (verhalten*[Title]) OR (verhalten*[MeSH Terms]) OR (wellbeing[Title]) OR (wellbeing[MeSH Terms]) OR (wohlbefinden[Title]) OR (wohlbefinden[MeSH Terms]) OR (stimmung[Title]) OR (stimmung[MeSH Terms]) OR (emotion[Title]) OR (emotion[MeSH Terms]) OR (sentiment[Title]) OR (sentiment[MeSH Terms]) OR (gefühl*[Title]) OR (gefühl*[MeSH Terms]) OR (stress*[Title]) OR (stress*[MeSH Terms]) OR (distress*[Title]) OR (distress*[MeSH Terms]))</w:t>
      </w:r>
      <w:r w:rsidRPr="00E95AC5">
        <w:rPr>
          <w:sz w:val="22"/>
        </w:rPr>
        <w:t xml:space="preserve"> NOT (marke*) NOT (konsum*)  NOT (kauf*) NOT (medika*) NOT (marketing*) NOT (finanz*)</w:t>
      </w:r>
    </w:p>
    <w:p w14:paraId="09045C36" w14:textId="0752434F" w:rsidR="004E6BB2" w:rsidRDefault="004E6BB2" w:rsidP="00DB47C1">
      <w:pPr>
        <w:jc w:val="both"/>
      </w:pPr>
    </w:p>
    <w:p w14:paraId="79ECF04F" w14:textId="11CBF2E6" w:rsidR="004E6BB2" w:rsidRDefault="004E6BB2" w:rsidP="00DB47C1">
      <w:pPr>
        <w:jc w:val="both"/>
      </w:pPr>
    </w:p>
    <w:p w14:paraId="52F65704" w14:textId="5FADF88F" w:rsidR="00A0501B" w:rsidRDefault="0016739C" w:rsidP="00DB47C1">
      <w:pPr>
        <w:jc w:val="both"/>
        <w:rPr>
          <w:b/>
          <w:sz w:val="28"/>
        </w:rPr>
      </w:pPr>
      <w:r>
        <w:rPr>
          <w:b/>
          <w:sz w:val="28"/>
        </w:rPr>
        <w:lastRenderedPageBreak/>
        <w:t>S1</w:t>
      </w:r>
      <w:r w:rsidR="00A0501B">
        <w:rPr>
          <w:b/>
          <w:sz w:val="28"/>
        </w:rPr>
        <w:t>.2 Exclusion and inclusion criteria</w:t>
      </w:r>
    </w:p>
    <w:p w14:paraId="4303249C" w14:textId="77777777" w:rsidR="00CF0D29" w:rsidRPr="00CF0D29" w:rsidRDefault="00CF0D29" w:rsidP="00CF0D29">
      <w:pPr>
        <w:jc w:val="both"/>
        <w:rPr>
          <w:u w:val="single"/>
        </w:rPr>
      </w:pPr>
      <w:r w:rsidRPr="00CF0D29">
        <w:rPr>
          <w:u w:val="single"/>
        </w:rPr>
        <w:t>Inclusion Criteria</w:t>
      </w:r>
    </w:p>
    <w:p w14:paraId="27F678C8" w14:textId="77777777" w:rsidR="00CF0D29" w:rsidRDefault="00CF0D29" w:rsidP="00D631C6">
      <w:pPr>
        <w:pStyle w:val="ListParagraph"/>
        <w:numPr>
          <w:ilvl w:val="0"/>
          <w:numId w:val="8"/>
        </w:numPr>
        <w:jc w:val="both"/>
      </w:pPr>
      <w:r>
        <w:t>Use of Social Networks as Digital Platforms: The study must focus on social networks as digital platforms that allow users to interact, exchange information, and share content.</w:t>
      </w:r>
    </w:p>
    <w:p w14:paraId="3A6D3D30" w14:textId="77777777" w:rsidR="00CF0D29" w:rsidRDefault="00CF0D29" w:rsidP="00404ECD">
      <w:pPr>
        <w:pStyle w:val="ListParagraph"/>
        <w:numPr>
          <w:ilvl w:val="0"/>
          <w:numId w:val="8"/>
        </w:numPr>
        <w:jc w:val="both"/>
      </w:pPr>
      <w:r>
        <w:t xml:space="preserve">Relevance to Psychological or Psychosocial Factors: The primary content of the study must involve the identification or assessment of psychological or psychosocial factors, such as behavior, mental health, well-being, or related aspects. </w:t>
      </w:r>
    </w:p>
    <w:p w14:paraId="19D2CB93" w14:textId="77777777" w:rsidR="00CF0D29" w:rsidRDefault="00CF0D29" w:rsidP="00243718">
      <w:pPr>
        <w:pStyle w:val="ListParagraph"/>
        <w:numPr>
          <w:ilvl w:val="0"/>
          <w:numId w:val="8"/>
        </w:numPr>
        <w:jc w:val="both"/>
      </w:pPr>
      <w:r>
        <w:t>Use of Social Media Data: The study must utilize data from social media platforms, defined as computer-based and online technologies that enable social interaction through user-generated content.</w:t>
      </w:r>
    </w:p>
    <w:p w14:paraId="6CD4FC25" w14:textId="77777777" w:rsidR="00CF0D29" w:rsidRDefault="00CF0D29" w:rsidP="00CF0D29">
      <w:pPr>
        <w:pStyle w:val="ListParagraph"/>
        <w:numPr>
          <w:ilvl w:val="0"/>
          <w:numId w:val="8"/>
        </w:numPr>
        <w:jc w:val="both"/>
      </w:pPr>
      <w:r>
        <w:t>Language Availability: Articles must be available in either English or German.</w:t>
      </w:r>
    </w:p>
    <w:p w14:paraId="7FEC1824" w14:textId="77777777" w:rsidR="00CF0D29" w:rsidRDefault="00CF0D29" w:rsidP="00F91C82">
      <w:pPr>
        <w:pStyle w:val="ListParagraph"/>
        <w:numPr>
          <w:ilvl w:val="0"/>
          <w:numId w:val="8"/>
        </w:numPr>
        <w:jc w:val="both"/>
      </w:pPr>
      <w:r>
        <w:t>Study Design: All study designs are eligible; there are no restrictions regarding methodological approaches.</w:t>
      </w:r>
    </w:p>
    <w:p w14:paraId="5B2A5B51" w14:textId="77777777" w:rsidR="00CF0D29" w:rsidRDefault="00CF0D29" w:rsidP="00CF0D29">
      <w:pPr>
        <w:pStyle w:val="ListParagraph"/>
        <w:numPr>
          <w:ilvl w:val="0"/>
          <w:numId w:val="8"/>
        </w:numPr>
        <w:jc w:val="both"/>
      </w:pPr>
      <w:r>
        <w:t>Crisis and Disaster Context: The study may focus on any type of crisis or disaster situation but must clearly involve a crisis context.</w:t>
      </w:r>
    </w:p>
    <w:p w14:paraId="73475E15" w14:textId="77777777" w:rsidR="00CF0D29" w:rsidRDefault="00CF0D29" w:rsidP="008B6D86">
      <w:pPr>
        <w:pStyle w:val="ListParagraph"/>
        <w:numPr>
          <w:ilvl w:val="0"/>
          <w:numId w:val="8"/>
        </w:numPr>
        <w:jc w:val="both"/>
      </w:pPr>
      <w:r>
        <w:t>Time Frame: No restrictions apply regarding the publication period; articles from all years may be considered</w:t>
      </w:r>
    </w:p>
    <w:p w14:paraId="4920C226" w14:textId="77777777" w:rsidR="00CF0D29" w:rsidRDefault="00CF0D29" w:rsidP="00915657">
      <w:pPr>
        <w:pStyle w:val="ListParagraph"/>
        <w:numPr>
          <w:ilvl w:val="0"/>
          <w:numId w:val="8"/>
        </w:numPr>
        <w:jc w:val="both"/>
      </w:pPr>
      <w:r>
        <w:t>Geographical Scope: Studies from all countries are eligible for inclusion.</w:t>
      </w:r>
    </w:p>
    <w:p w14:paraId="18B0A2AB" w14:textId="46DA9EDB" w:rsidR="00CF0D29" w:rsidRDefault="00CF0D29" w:rsidP="005B3E59">
      <w:pPr>
        <w:pStyle w:val="ListParagraph"/>
        <w:numPr>
          <w:ilvl w:val="0"/>
          <w:numId w:val="8"/>
        </w:numPr>
        <w:jc w:val="both"/>
      </w:pPr>
      <w:r>
        <w:t>Peer-Reviewed Scientific Publications: Only peer-reviewed journal or conference publications are included in the analysis.</w:t>
      </w:r>
    </w:p>
    <w:p w14:paraId="4B5D2CEC" w14:textId="77777777" w:rsidR="00CF0D29" w:rsidRDefault="00CF0D29" w:rsidP="00CF0D29">
      <w:pPr>
        <w:jc w:val="both"/>
      </w:pPr>
    </w:p>
    <w:p w14:paraId="5091396B" w14:textId="77777777" w:rsidR="00CF0D29" w:rsidRPr="00CF0D29" w:rsidRDefault="00CF0D29" w:rsidP="00CF0D29">
      <w:pPr>
        <w:jc w:val="both"/>
        <w:rPr>
          <w:u w:val="single"/>
        </w:rPr>
      </w:pPr>
      <w:r w:rsidRPr="00CF0D29">
        <w:rPr>
          <w:u w:val="single"/>
        </w:rPr>
        <w:t>Exclusion Criteria</w:t>
      </w:r>
    </w:p>
    <w:p w14:paraId="77E8A1D0" w14:textId="77777777" w:rsidR="00CF0D29" w:rsidRDefault="00CF0D29" w:rsidP="005A1D10">
      <w:pPr>
        <w:pStyle w:val="ListParagraph"/>
        <w:numPr>
          <w:ilvl w:val="0"/>
          <w:numId w:val="9"/>
        </w:numPr>
        <w:jc w:val="both"/>
      </w:pPr>
      <w:r>
        <w:t>Definition of Social Networks: Studies that define social networks as primarily informal and enduring relationship structures among individuals or groups (rather than as digital platforms) are excluded.</w:t>
      </w:r>
    </w:p>
    <w:p w14:paraId="5F24126A" w14:textId="77777777" w:rsidR="00CF0D29" w:rsidRDefault="00CF0D29" w:rsidP="00B4250B">
      <w:pPr>
        <w:pStyle w:val="ListParagraph"/>
        <w:numPr>
          <w:ilvl w:val="0"/>
          <w:numId w:val="9"/>
        </w:numPr>
        <w:jc w:val="both"/>
      </w:pPr>
      <w:r>
        <w:t>Focus on Political or Marketing Factors: Studies that primarily address political phenomena, marketing strategies, or the influence of social media on political discourse are not included.</w:t>
      </w:r>
    </w:p>
    <w:p w14:paraId="5BADFACD" w14:textId="77777777" w:rsidR="00CF0D29" w:rsidRDefault="00CF0D29" w:rsidP="00831C64">
      <w:pPr>
        <w:pStyle w:val="ListParagraph"/>
        <w:numPr>
          <w:ilvl w:val="0"/>
          <w:numId w:val="9"/>
        </w:numPr>
        <w:jc w:val="both"/>
      </w:pPr>
      <w:r>
        <w:t>Social Media as Contact Tool: Studies that use social media merely as a tool for recruiting participants or initiating contact are excluded.</w:t>
      </w:r>
    </w:p>
    <w:p w14:paraId="3465D5FC" w14:textId="77777777" w:rsidR="00CF0D29" w:rsidRDefault="00CF0D29" w:rsidP="00C13129">
      <w:pPr>
        <w:pStyle w:val="ListParagraph"/>
        <w:numPr>
          <w:ilvl w:val="0"/>
          <w:numId w:val="9"/>
        </w:numPr>
        <w:jc w:val="both"/>
      </w:pPr>
      <w:r>
        <w:t>Studies Focusing Solely on Social Media Usage Effects: Research that investigates only the general effects of social media use on individuals (e.g., correlations between usage frequency and psychological symptoms) is excluded.</w:t>
      </w:r>
    </w:p>
    <w:p w14:paraId="67C009D2" w14:textId="4D45AB22" w:rsidR="00CF0D29" w:rsidRDefault="00CF0D29" w:rsidP="001A4C36">
      <w:pPr>
        <w:pStyle w:val="ListParagraph"/>
        <w:numPr>
          <w:ilvl w:val="0"/>
          <w:numId w:val="9"/>
        </w:numPr>
        <w:jc w:val="both"/>
      </w:pPr>
      <w:r>
        <w:t>Commentaries or Opinion Pieces: Articles that consist solely of comments or opinion pieces on existing studies are not considered.</w:t>
      </w:r>
    </w:p>
    <w:p w14:paraId="0D9A9A6A" w14:textId="77777777" w:rsidR="00CF0D29" w:rsidRDefault="00CF0D29" w:rsidP="00CF0D29">
      <w:pPr>
        <w:pStyle w:val="ListParagraph"/>
        <w:numPr>
          <w:ilvl w:val="0"/>
          <w:numId w:val="9"/>
        </w:numPr>
        <w:jc w:val="both"/>
      </w:pPr>
      <w:r>
        <w:t>Diagnostic Studies without Crisis Context: Studies analyzing social media for the diagnosis of psychological disorders or suicidal risks without direct reference to a crisis or disaster context are excluded.</w:t>
      </w:r>
    </w:p>
    <w:p w14:paraId="0B2255BE" w14:textId="77777777" w:rsidR="00CF0D29" w:rsidRDefault="00CF0D29" w:rsidP="0085755E">
      <w:pPr>
        <w:pStyle w:val="ListParagraph"/>
        <w:numPr>
          <w:ilvl w:val="0"/>
          <w:numId w:val="9"/>
        </w:numPr>
        <w:jc w:val="both"/>
      </w:pPr>
      <w:r>
        <w:t>Organizational Reputation during Crises: Studies focusing on reputational risks of organizations during crises, as reflected on social media, are excluded.</w:t>
      </w:r>
    </w:p>
    <w:p w14:paraId="074B810F" w14:textId="77777777" w:rsidR="00CF0D29" w:rsidRDefault="00CF0D29" w:rsidP="009F089F">
      <w:pPr>
        <w:pStyle w:val="ListParagraph"/>
        <w:numPr>
          <w:ilvl w:val="0"/>
          <w:numId w:val="9"/>
        </w:numPr>
        <w:jc w:val="both"/>
      </w:pPr>
      <w:r>
        <w:t>Public Health as a Medical Issue: Articles addressing public health strictly as a medical issue, without a psychosocial or psychological focus, are excluded.</w:t>
      </w:r>
    </w:p>
    <w:p w14:paraId="02A208D4" w14:textId="77777777" w:rsidR="00CF0D29" w:rsidRDefault="00CF0D29" w:rsidP="004F29D4">
      <w:pPr>
        <w:pStyle w:val="ListParagraph"/>
        <w:numPr>
          <w:ilvl w:val="0"/>
          <w:numId w:val="9"/>
        </w:numPr>
        <w:jc w:val="both"/>
      </w:pPr>
      <w:r>
        <w:lastRenderedPageBreak/>
        <w:t xml:space="preserve">Reviews Included in Review Comparisons: Review articles that were part of the comparative review overview are not included in the final result synthesis. </w:t>
      </w:r>
    </w:p>
    <w:p w14:paraId="3C5F3286" w14:textId="51608AB7" w:rsidR="009F5FDA" w:rsidRDefault="00CF0D29" w:rsidP="00DB47C1">
      <w:pPr>
        <w:pStyle w:val="ListParagraph"/>
        <w:numPr>
          <w:ilvl w:val="0"/>
          <w:numId w:val="9"/>
        </w:numPr>
        <w:jc w:val="both"/>
      </w:pPr>
      <w:r>
        <w:t>Individual Psychological Crises without Collective Context: Studies examining individual psychological crises without connection to broader social or collective crisis or disaster events are excluded.</w:t>
      </w:r>
    </w:p>
    <w:sectPr w:rsidR="009F5FDA" w:rsidSect="00076A71">
      <w:pgSz w:w="12240" w:h="15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mbria">
    <w:panose1 w:val="02040503050406030204"/>
    <w:charset w:val="00"/>
    <w:family w:val="roman"/>
    <w:pitch w:val="variable"/>
    <w:sig w:usb0="E00006FF" w:usb1="420024FF" w:usb2="02000000" w:usb3="00000000" w:csb0="0000019F" w:csb1="00000000"/>
  </w:font>
  <w:font w:name="MS Mincho">
    <w:panose1 w:val="020206090402050803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Lucida Grande">
    <w:altName w:val="Segoe UI"/>
    <w:charset w:val="00"/>
    <w:family w:val="swiss"/>
    <w:pitch w:val="variable"/>
    <w:sig w:usb0="00000000" w:usb1="5000A1FF" w:usb2="00000000" w:usb3="00000000" w:csb0="000001B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7765EBA"/>
    <w:multiLevelType w:val="hybridMultilevel"/>
    <w:tmpl w:val="8FA2D97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A701907"/>
    <w:multiLevelType w:val="hybridMultilevel"/>
    <w:tmpl w:val="9EB6164C"/>
    <w:lvl w:ilvl="0" w:tplc="A58C9046">
      <w:numFmt w:val="bullet"/>
      <w:lvlText w:val="-"/>
      <w:lvlJc w:val="left"/>
      <w:pPr>
        <w:ind w:left="720" w:hanging="360"/>
      </w:pPr>
      <w:rPr>
        <w:rFonts w:ascii="Cambria" w:eastAsiaTheme="minorEastAsia" w:hAnsi="Cambria"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0B19604F"/>
    <w:multiLevelType w:val="hybridMultilevel"/>
    <w:tmpl w:val="FADEA298"/>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15:restartNumberingAfterBreak="0">
    <w:nsid w:val="1F8C7714"/>
    <w:multiLevelType w:val="hybridMultilevel"/>
    <w:tmpl w:val="791CA05C"/>
    <w:lvl w:ilvl="0" w:tplc="21EA7120">
      <w:numFmt w:val="bullet"/>
      <w:lvlText w:val=""/>
      <w:lvlJc w:val="left"/>
      <w:pPr>
        <w:ind w:left="720" w:hanging="360"/>
      </w:pPr>
      <w:rPr>
        <w:rFonts w:ascii="Symbol" w:eastAsiaTheme="minorEastAsia" w:hAnsi="Symbol"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 w15:restartNumberingAfterBreak="0">
    <w:nsid w:val="29380716"/>
    <w:multiLevelType w:val="hybridMultilevel"/>
    <w:tmpl w:val="7F160416"/>
    <w:lvl w:ilvl="0" w:tplc="8A101256">
      <w:numFmt w:val="bullet"/>
      <w:lvlText w:val="-"/>
      <w:lvlJc w:val="left"/>
      <w:pPr>
        <w:ind w:left="720" w:hanging="360"/>
      </w:pPr>
      <w:rPr>
        <w:rFonts w:ascii="Calibri" w:eastAsiaTheme="minorHAnsi" w:hAnsi="Calibri" w:cs="Calibri"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 w15:restartNumberingAfterBreak="0">
    <w:nsid w:val="3C2D5D17"/>
    <w:multiLevelType w:val="hybridMultilevel"/>
    <w:tmpl w:val="1DD85B52"/>
    <w:lvl w:ilvl="0" w:tplc="A58C9046">
      <w:numFmt w:val="bullet"/>
      <w:lvlText w:val="-"/>
      <w:lvlJc w:val="left"/>
      <w:pPr>
        <w:ind w:left="720" w:hanging="360"/>
      </w:pPr>
      <w:rPr>
        <w:rFonts w:ascii="Cambria" w:eastAsiaTheme="minorEastAsia" w:hAnsi="Cambria"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6" w15:restartNumberingAfterBreak="0">
    <w:nsid w:val="4BE25BE6"/>
    <w:multiLevelType w:val="hybridMultilevel"/>
    <w:tmpl w:val="2CAE5C14"/>
    <w:lvl w:ilvl="0" w:tplc="0409000F">
      <w:start w:val="1"/>
      <w:numFmt w:val="decimal"/>
      <w:lvlText w:val="%1."/>
      <w:lvlJc w:val="left"/>
      <w:pPr>
        <w:ind w:left="785"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4C0C2C7D"/>
    <w:multiLevelType w:val="hybridMultilevel"/>
    <w:tmpl w:val="F3909024"/>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8" w15:restartNumberingAfterBreak="0">
    <w:nsid w:val="544470C7"/>
    <w:multiLevelType w:val="hybridMultilevel"/>
    <w:tmpl w:val="9C70257E"/>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9" w15:restartNumberingAfterBreak="0">
    <w:nsid w:val="5B103E33"/>
    <w:multiLevelType w:val="hybridMultilevel"/>
    <w:tmpl w:val="D674AF6C"/>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0" w15:restartNumberingAfterBreak="0">
    <w:nsid w:val="71593847"/>
    <w:multiLevelType w:val="hybridMultilevel"/>
    <w:tmpl w:val="156079C6"/>
    <w:lvl w:ilvl="0" w:tplc="04070011">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1" w15:restartNumberingAfterBreak="0">
    <w:nsid w:val="74EF3303"/>
    <w:multiLevelType w:val="hybridMultilevel"/>
    <w:tmpl w:val="3054785A"/>
    <w:lvl w:ilvl="0" w:tplc="B29C82E6">
      <w:numFmt w:val="bullet"/>
      <w:lvlText w:val=""/>
      <w:lvlJc w:val="left"/>
      <w:pPr>
        <w:ind w:left="720" w:hanging="360"/>
      </w:pPr>
      <w:rPr>
        <w:rFonts w:ascii="Wingdings" w:eastAsiaTheme="minorEastAsia" w:hAnsi="Wingdings"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2" w15:restartNumberingAfterBreak="0">
    <w:nsid w:val="766B2940"/>
    <w:multiLevelType w:val="hybridMultilevel"/>
    <w:tmpl w:val="5F862348"/>
    <w:lvl w:ilvl="0" w:tplc="A58C9046">
      <w:numFmt w:val="bullet"/>
      <w:lvlText w:val="-"/>
      <w:lvlJc w:val="left"/>
      <w:pPr>
        <w:ind w:left="720" w:hanging="360"/>
      </w:pPr>
      <w:rPr>
        <w:rFonts w:ascii="Cambria" w:eastAsiaTheme="minorEastAsia" w:hAnsi="Cambria"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3" w15:restartNumberingAfterBreak="0">
    <w:nsid w:val="7ABF3876"/>
    <w:multiLevelType w:val="hybridMultilevel"/>
    <w:tmpl w:val="CFDA5F98"/>
    <w:lvl w:ilvl="0" w:tplc="F7A4F7C4">
      <w:start w:val="3"/>
      <w:numFmt w:val="bullet"/>
      <w:lvlText w:val=""/>
      <w:lvlJc w:val="left"/>
      <w:pPr>
        <w:ind w:left="720" w:hanging="360"/>
      </w:pPr>
      <w:rPr>
        <w:rFonts w:ascii="Wingdings" w:eastAsiaTheme="minorEastAsia" w:hAnsi="Wingdings"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16cid:durableId="1893803956">
    <w:abstractNumId w:val="6"/>
  </w:num>
  <w:num w:numId="2" w16cid:durableId="1767114364">
    <w:abstractNumId w:val="0"/>
  </w:num>
  <w:num w:numId="3" w16cid:durableId="1161042527">
    <w:abstractNumId w:val="9"/>
  </w:num>
  <w:num w:numId="4" w16cid:durableId="618756362">
    <w:abstractNumId w:val="11"/>
  </w:num>
  <w:num w:numId="5" w16cid:durableId="2058427207">
    <w:abstractNumId w:val="10"/>
  </w:num>
  <w:num w:numId="6" w16cid:durableId="1428580132">
    <w:abstractNumId w:val="13"/>
  </w:num>
  <w:num w:numId="7" w16cid:durableId="1904947230">
    <w:abstractNumId w:val="4"/>
  </w:num>
  <w:num w:numId="8" w16cid:durableId="271472127">
    <w:abstractNumId w:val="8"/>
  </w:num>
  <w:num w:numId="9" w16cid:durableId="890074426">
    <w:abstractNumId w:val="7"/>
  </w:num>
  <w:num w:numId="10" w16cid:durableId="702364521">
    <w:abstractNumId w:val="2"/>
  </w:num>
  <w:num w:numId="11" w16cid:durableId="1555971015">
    <w:abstractNumId w:val="12"/>
  </w:num>
  <w:num w:numId="12" w16cid:durableId="554582901">
    <w:abstractNumId w:val="1"/>
  </w:num>
  <w:num w:numId="13" w16cid:durableId="1574000057">
    <w:abstractNumId w:val="3"/>
  </w:num>
  <w:num w:numId="14" w16cid:durableId="34355396">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hyphenationZone w:val="425"/>
  <w:doNotShadeFormData/>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3786A"/>
    <w:rsid w:val="00006BE2"/>
    <w:rsid w:val="00007D03"/>
    <w:rsid w:val="00026975"/>
    <w:rsid w:val="00030551"/>
    <w:rsid w:val="00037A74"/>
    <w:rsid w:val="00037FF2"/>
    <w:rsid w:val="00055197"/>
    <w:rsid w:val="00070D00"/>
    <w:rsid w:val="00071DF8"/>
    <w:rsid w:val="00076A71"/>
    <w:rsid w:val="0008698A"/>
    <w:rsid w:val="00094896"/>
    <w:rsid w:val="00096A15"/>
    <w:rsid w:val="000A70D6"/>
    <w:rsid w:val="000C0133"/>
    <w:rsid w:val="000E2363"/>
    <w:rsid w:val="00107C2E"/>
    <w:rsid w:val="0014226F"/>
    <w:rsid w:val="001520A1"/>
    <w:rsid w:val="0016739C"/>
    <w:rsid w:val="00177E75"/>
    <w:rsid w:val="00191779"/>
    <w:rsid w:val="00191924"/>
    <w:rsid w:val="00196B3B"/>
    <w:rsid w:val="001A05B3"/>
    <w:rsid w:val="001A2615"/>
    <w:rsid w:val="001C3920"/>
    <w:rsid w:val="001C55FF"/>
    <w:rsid w:val="001D10AE"/>
    <w:rsid w:val="001E3C5E"/>
    <w:rsid w:val="001F0FED"/>
    <w:rsid w:val="00203AC2"/>
    <w:rsid w:val="00206388"/>
    <w:rsid w:val="00206502"/>
    <w:rsid w:val="00213673"/>
    <w:rsid w:val="00214B40"/>
    <w:rsid w:val="002411BD"/>
    <w:rsid w:val="00265FC1"/>
    <w:rsid w:val="00294812"/>
    <w:rsid w:val="002B2978"/>
    <w:rsid w:val="002B2F6E"/>
    <w:rsid w:val="002B74A2"/>
    <w:rsid w:val="002B77D5"/>
    <w:rsid w:val="002C067E"/>
    <w:rsid w:val="002E0296"/>
    <w:rsid w:val="002E067F"/>
    <w:rsid w:val="002F62B6"/>
    <w:rsid w:val="00310A9A"/>
    <w:rsid w:val="003125AC"/>
    <w:rsid w:val="00323638"/>
    <w:rsid w:val="00330F8D"/>
    <w:rsid w:val="003320AC"/>
    <w:rsid w:val="00342BB9"/>
    <w:rsid w:val="003440F0"/>
    <w:rsid w:val="00344770"/>
    <w:rsid w:val="00345FC8"/>
    <w:rsid w:val="003536C7"/>
    <w:rsid w:val="0035660C"/>
    <w:rsid w:val="003676BB"/>
    <w:rsid w:val="00383699"/>
    <w:rsid w:val="003928DE"/>
    <w:rsid w:val="003973AC"/>
    <w:rsid w:val="003A0798"/>
    <w:rsid w:val="003A733F"/>
    <w:rsid w:val="003B0DF8"/>
    <w:rsid w:val="003B27DD"/>
    <w:rsid w:val="003C153A"/>
    <w:rsid w:val="003D5375"/>
    <w:rsid w:val="003F0301"/>
    <w:rsid w:val="003F252F"/>
    <w:rsid w:val="00420DCC"/>
    <w:rsid w:val="0042395C"/>
    <w:rsid w:val="00424EA6"/>
    <w:rsid w:val="00432730"/>
    <w:rsid w:val="004415E5"/>
    <w:rsid w:val="004801D6"/>
    <w:rsid w:val="0048059C"/>
    <w:rsid w:val="00481007"/>
    <w:rsid w:val="00485018"/>
    <w:rsid w:val="004931C3"/>
    <w:rsid w:val="00493C77"/>
    <w:rsid w:val="004C0026"/>
    <w:rsid w:val="004E6BB2"/>
    <w:rsid w:val="004F2332"/>
    <w:rsid w:val="004F3EF0"/>
    <w:rsid w:val="004F7A07"/>
    <w:rsid w:val="00502F46"/>
    <w:rsid w:val="005102F5"/>
    <w:rsid w:val="00513FDA"/>
    <w:rsid w:val="00515897"/>
    <w:rsid w:val="00524D72"/>
    <w:rsid w:val="005277CF"/>
    <w:rsid w:val="00530038"/>
    <w:rsid w:val="005367CC"/>
    <w:rsid w:val="00540483"/>
    <w:rsid w:val="00541F75"/>
    <w:rsid w:val="005527F7"/>
    <w:rsid w:val="0055764B"/>
    <w:rsid w:val="00561EBD"/>
    <w:rsid w:val="005635F5"/>
    <w:rsid w:val="0058534F"/>
    <w:rsid w:val="005875D8"/>
    <w:rsid w:val="00595922"/>
    <w:rsid w:val="005A02D2"/>
    <w:rsid w:val="005A0F2C"/>
    <w:rsid w:val="005B35BE"/>
    <w:rsid w:val="005B4A90"/>
    <w:rsid w:val="005B629A"/>
    <w:rsid w:val="005E3BAE"/>
    <w:rsid w:val="005F1BDE"/>
    <w:rsid w:val="0060675C"/>
    <w:rsid w:val="006078E6"/>
    <w:rsid w:val="00611F68"/>
    <w:rsid w:val="00617831"/>
    <w:rsid w:val="006439F1"/>
    <w:rsid w:val="006564FA"/>
    <w:rsid w:val="00657882"/>
    <w:rsid w:val="00660442"/>
    <w:rsid w:val="006627B9"/>
    <w:rsid w:val="0066684A"/>
    <w:rsid w:val="006712AA"/>
    <w:rsid w:val="006773E3"/>
    <w:rsid w:val="006A391F"/>
    <w:rsid w:val="006B143B"/>
    <w:rsid w:val="006B4792"/>
    <w:rsid w:val="006B7E71"/>
    <w:rsid w:val="006D1714"/>
    <w:rsid w:val="006F4F76"/>
    <w:rsid w:val="00701ACF"/>
    <w:rsid w:val="007057F4"/>
    <w:rsid w:val="00706DC1"/>
    <w:rsid w:val="00714D81"/>
    <w:rsid w:val="0071770B"/>
    <w:rsid w:val="00722248"/>
    <w:rsid w:val="00722C3A"/>
    <w:rsid w:val="00722F92"/>
    <w:rsid w:val="007528E1"/>
    <w:rsid w:val="007603DB"/>
    <w:rsid w:val="00767F0A"/>
    <w:rsid w:val="007765CE"/>
    <w:rsid w:val="00790D25"/>
    <w:rsid w:val="00791F8E"/>
    <w:rsid w:val="007B3BE6"/>
    <w:rsid w:val="007C715D"/>
    <w:rsid w:val="007D79BB"/>
    <w:rsid w:val="007F2BF5"/>
    <w:rsid w:val="00806E83"/>
    <w:rsid w:val="00832578"/>
    <w:rsid w:val="008437D1"/>
    <w:rsid w:val="00864852"/>
    <w:rsid w:val="008670BB"/>
    <w:rsid w:val="00870464"/>
    <w:rsid w:val="00870CDA"/>
    <w:rsid w:val="008755D9"/>
    <w:rsid w:val="0088064C"/>
    <w:rsid w:val="00880CB9"/>
    <w:rsid w:val="008A013A"/>
    <w:rsid w:val="008A0F4C"/>
    <w:rsid w:val="008B48A7"/>
    <w:rsid w:val="008F63BB"/>
    <w:rsid w:val="00900035"/>
    <w:rsid w:val="009001AA"/>
    <w:rsid w:val="00907F09"/>
    <w:rsid w:val="00916885"/>
    <w:rsid w:val="00933EA5"/>
    <w:rsid w:val="00936FCE"/>
    <w:rsid w:val="00937947"/>
    <w:rsid w:val="009400B7"/>
    <w:rsid w:val="00942397"/>
    <w:rsid w:val="00944E43"/>
    <w:rsid w:val="00953E86"/>
    <w:rsid w:val="00963668"/>
    <w:rsid w:val="00985B41"/>
    <w:rsid w:val="00992BB4"/>
    <w:rsid w:val="00994909"/>
    <w:rsid w:val="009A17F1"/>
    <w:rsid w:val="009A4AA5"/>
    <w:rsid w:val="009B134D"/>
    <w:rsid w:val="009B2639"/>
    <w:rsid w:val="009B63D0"/>
    <w:rsid w:val="009B6879"/>
    <w:rsid w:val="009C53A1"/>
    <w:rsid w:val="009C72AD"/>
    <w:rsid w:val="009D0D40"/>
    <w:rsid w:val="009F08E5"/>
    <w:rsid w:val="009F5FDA"/>
    <w:rsid w:val="009F67D4"/>
    <w:rsid w:val="00A0257D"/>
    <w:rsid w:val="00A0501B"/>
    <w:rsid w:val="00A11260"/>
    <w:rsid w:val="00A23F35"/>
    <w:rsid w:val="00A26942"/>
    <w:rsid w:val="00A31030"/>
    <w:rsid w:val="00A3321E"/>
    <w:rsid w:val="00A35DFC"/>
    <w:rsid w:val="00A3786A"/>
    <w:rsid w:val="00A4097A"/>
    <w:rsid w:val="00A40AA3"/>
    <w:rsid w:val="00A43F45"/>
    <w:rsid w:val="00A4744A"/>
    <w:rsid w:val="00A573B0"/>
    <w:rsid w:val="00A6168A"/>
    <w:rsid w:val="00A630DC"/>
    <w:rsid w:val="00A67C96"/>
    <w:rsid w:val="00A71201"/>
    <w:rsid w:val="00A80CA7"/>
    <w:rsid w:val="00A95467"/>
    <w:rsid w:val="00AA09CF"/>
    <w:rsid w:val="00AA0B58"/>
    <w:rsid w:val="00AB72C9"/>
    <w:rsid w:val="00AC3D29"/>
    <w:rsid w:val="00AC6F0F"/>
    <w:rsid w:val="00AD604E"/>
    <w:rsid w:val="00AE4CC3"/>
    <w:rsid w:val="00B00528"/>
    <w:rsid w:val="00B237DD"/>
    <w:rsid w:val="00B43296"/>
    <w:rsid w:val="00B4482F"/>
    <w:rsid w:val="00B51DC3"/>
    <w:rsid w:val="00B603F8"/>
    <w:rsid w:val="00B6406A"/>
    <w:rsid w:val="00B7651A"/>
    <w:rsid w:val="00B949EE"/>
    <w:rsid w:val="00BB6DC8"/>
    <w:rsid w:val="00BC076D"/>
    <w:rsid w:val="00BC13CB"/>
    <w:rsid w:val="00BC27C3"/>
    <w:rsid w:val="00BC41E9"/>
    <w:rsid w:val="00BD205E"/>
    <w:rsid w:val="00BD390B"/>
    <w:rsid w:val="00BD481C"/>
    <w:rsid w:val="00BF1209"/>
    <w:rsid w:val="00C02AED"/>
    <w:rsid w:val="00C04133"/>
    <w:rsid w:val="00C11113"/>
    <w:rsid w:val="00C21270"/>
    <w:rsid w:val="00C306F5"/>
    <w:rsid w:val="00C456E6"/>
    <w:rsid w:val="00C45A80"/>
    <w:rsid w:val="00C56211"/>
    <w:rsid w:val="00C840AA"/>
    <w:rsid w:val="00CC5FD4"/>
    <w:rsid w:val="00CD72EB"/>
    <w:rsid w:val="00CF0D29"/>
    <w:rsid w:val="00CF6CCD"/>
    <w:rsid w:val="00CF7BB9"/>
    <w:rsid w:val="00D02829"/>
    <w:rsid w:val="00D268F4"/>
    <w:rsid w:val="00D26D40"/>
    <w:rsid w:val="00D6248E"/>
    <w:rsid w:val="00D71C20"/>
    <w:rsid w:val="00D726B6"/>
    <w:rsid w:val="00D811C8"/>
    <w:rsid w:val="00D841FB"/>
    <w:rsid w:val="00D86683"/>
    <w:rsid w:val="00D95E82"/>
    <w:rsid w:val="00DA0359"/>
    <w:rsid w:val="00DA2851"/>
    <w:rsid w:val="00DB47C1"/>
    <w:rsid w:val="00DB7ECA"/>
    <w:rsid w:val="00DC3980"/>
    <w:rsid w:val="00DF19B8"/>
    <w:rsid w:val="00DF27B9"/>
    <w:rsid w:val="00E021F9"/>
    <w:rsid w:val="00E06F7F"/>
    <w:rsid w:val="00E126B5"/>
    <w:rsid w:val="00E26F76"/>
    <w:rsid w:val="00E3402F"/>
    <w:rsid w:val="00E351C4"/>
    <w:rsid w:val="00E435C7"/>
    <w:rsid w:val="00E4474F"/>
    <w:rsid w:val="00E45F55"/>
    <w:rsid w:val="00E5259C"/>
    <w:rsid w:val="00E53B95"/>
    <w:rsid w:val="00E550EE"/>
    <w:rsid w:val="00E60C0C"/>
    <w:rsid w:val="00E66215"/>
    <w:rsid w:val="00E70D5C"/>
    <w:rsid w:val="00E7388E"/>
    <w:rsid w:val="00E76244"/>
    <w:rsid w:val="00E85A59"/>
    <w:rsid w:val="00E91BEC"/>
    <w:rsid w:val="00E95AC5"/>
    <w:rsid w:val="00E95E8C"/>
    <w:rsid w:val="00EA18F4"/>
    <w:rsid w:val="00EA4FB4"/>
    <w:rsid w:val="00EB63A0"/>
    <w:rsid w:val="00EB6E35"/>
    <w:rsid w:val="00ED0021"/>
    <w:rsid w:val="00ED0BE8"/>
    <w:rsid w:val="00ED6BB5"/>
    <w:rsid w:val="00ED71E1"/>
    <w:rsid w:val="00EE068D"/>
    <w:rsid w:val="00EE2C25"/>
    <w:rsid w:val="00EF4CC2"/>
    <w:rsid w:val="00EF57C1"/>
    <w:rsid w:val="00EF5BB5"/>
    <w:rsid w:val="00F05D4A"/>
    <w:rsid w:val="00F075B9"/>
    <w:rsid w:val="00F22823"/>
    <w:rsid w:val="00F255AE"/>
    <w:rsid w:val="00F361D8"/>
    <w:rsid w:val="00F42C51"/>
    <w:rsid w:val="00F44404"/>
    <w:rsid w:val="00F537A6"/>
    <w:rsid w:val="00F55EE2"/>
    <w:rsid w:val="00F63A18"/>
    <w:rsid w:val="00F6600B"/>
    <w:rsid w:val="00F817B4"/>
    <w:rsid w:val="00F81E81"/>
    <w:rsid w:val="00F821FD"/>
    <w:rsid w:val="00FB5C65"/>
    <w:rsid w:val="00FC7D41"/>
    <w:rsid w:val="00FD5790"/>
    <w:rsid w:val="00FE1DBB"/>
    <w:rsid w:val="00FF4961"/>
    <w:rsid w:val="00FF496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ocId w14:val="41024A07"/>
  <w14:defaultImageDpi w14:val="330"/>
  <w15:docId w15:val="{D8EDFD64-24A1-9B42-B351-C7E2B5929D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0A70D6"/>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Normal"/>
    <w:link w:val="Heading2Char"/>
    <w:uiPriority w:val="9"/>
    <w:unhideWhenUsed/>
    <w:qFormat/>
    <w:rsid w:val="00F255AE"/>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3A733F"/>
    <w:pPr>
      <w:keepNext/>
      <w:keepLines/>
      <w:spacing w:before="20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unhideWhenUsed/>
    <w:qFormat/>
    <w:rsid w:val="00037A74"/>
    <w:pPr>
      <w:keepNext/>
      <w:keepLines/>
      <w:spacing w:before="200"/>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A4097A"/>
    <w:rPr>
      <w:sz w:val="18"/>
      <w:szCs w:val="18"/>
    </w:rPr>
  </w:style>
  <w:style w:type="paragraph" w:styleId="CommentText">
    <w:name w:val="annotation text"/>
    <w:basedOn w:val="Normal"/>
    <w:link w:val="CommentTextChar"/>
    <w:uiPriority w:val="99"/>
    <w:semiHidden/>
    <w:unhideWhenUsed/>
    <w:rsid w:val="00A4097A"/>
  </w:style>
  <w:style w:type="character" w:customStyle="1" w:styleId="CommentTextChar">
    <w:name w:val="Comment Text Char"/>
    <w:basedOn w:val="DefaultParagraphFont"/>
    <w:link w:val="CommentText"/>
    <w:uiPriority w:val="99"/>
    <w:semiHidden/>
    <w:rsid w:val="00A4097A"/>
  </w:style>
  <w:style w:type="paragraph" w:styleId="CommentSubject">
    <w:name w:val="annotation subject"/>
    <w:basedOn w:val="CommentText"/>
    <w:next w:val="CommentText"/>
    <w:link w:val="CommentSubjectChar"/>
    <w:uiPriority w:val="99"/>
    <w:semiHidden/>
    <w:unhideWhenUsed/>
    <w:rsid w:val="00A4097A"/>
    <w:rPr>
      <w:b/>
      <w:bCs/>
      <w:sz w:val="20"/>
      <w:szCs w:val="20"/>
    </w:rPr>
  </w:style>
  <w:style w:type="character" w:customStyle="1" w:styleId="CommentSubjectChar">
    <w:name w:val="Comment Subject Char"/>
    <w:basedOn w:val="CommentTextChar"/>
    <w:link w:val="CommentSubject"/>
    <w:uiPriority w:val="99"/>
    <w:semiHidden/>
    <w:rsid w:val="00A4097A"/>
    <w:rPr>
      <w:b/>
      <w:bCs/>
      <w:sz w:val="20"/>
      <w:szCs w:val="20"/>
    </w:rPr>
  </w:style>
  <w:style w:type="paragraph" w:styleId="BalloonText">
    <w:name w:val="Balloon Text"/>
    <w:basedOn w:val="Normal"/>
    <w:link w:val="BalloonTextChar"/>
    <w:uiPriority w:val="99"/>
    <w:semiHidden/>
    <w:unhideWhenUsed/>
    <w:rsid w:val="00A4097A"/>
    <w:rPr>
      <w:rFonts w:ascii="Lucida Grande" w:hAnsi="Lucida Grande"/>
      <w:sz w:val="18"/>
      <w:szCs w:val="18"/>
    </w:rPr>
  </w:style>
  <w:style w:type="character" w:customStyle="1" w:styleId="BalloonTextChar">
    <w:name w:val="Balloon Text Char"/>
    <w:basedOn w:val="DefaultParagraphFont"/>
    <w:link w:val="BalloonText"/>
    <w:uiPriority w:val="99"/>
    <w:semiHidden/>
    <w:rsid w:val="00A4097A"/>
    <w:rPr>
      <w:rFonts w:ascii="Lucida Grande" w:hAnsi="Lucida Grande"/>
      <w:sz w:val="18"/>
      <w:szCs w:val="18"/>
    </w:rPr>
  </w:style>
  <w:style w:type="character" w:customStyle="1" w:styleId="Heading2Char">
    <w:name w:val="Heading 2 Char"/>
    <w:basedOn w:val="DefaultParagraphFont"/>
    <w:link w:val="Heading2"/>
    <w:uiPriority w:val="9"/>
    <w:rsid w:val="00F255AE"/>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3A733F"/>
    <w:rPr>
      <w:rFonts w:asciiTheme="majorHAnsi" w:eastAsiaTheme="majorEastAsia" w:hAnsiTheme="majorHAnsi" w:cstheme="majorBidi"/>
      <w:b/>
      <w:bCs/>
      <w:color w:val="4F81BD" w:themeColor="accent1"/>
    </w:rPr>
  </w:style>
  <w:style w:type="character" w:customStyle="1" w:styleId="Heading4Char">
    <w:name w:val="Heading 4 Char"/>
    <w:basedOn w:val="DefaultParagraphFont"/>
    <w:link w:val="Heading4"/>
    <w:uiPriority w:val="9"/>
    <w:rsid w:val="00037A74"/>
    <w:rPr>
      <w:rFonts w:asciiTheme="majorHAnsi" w:eastAsiaTheme="majorEastAsia" w:hAnsiTheme="majorHAnsi" w:cstheme="majorBidi"/>
      <w:b/>
      <w:bCs/>
      <w:i/>
      <w:iCs/>
      <w:color w:val="4F81BD" w:themeColor="accent1"/>
    </w:rPr>
  </w:style>
  <w:style w:type="paragraph" w:styleId="ListParagraph">
    <w:name w:val="List Paragraph"/>
    <w:basedOn w:val="Normal"/>
    <w:uiPriority w:val="34"/>
    <w:qFormat/>
    <w:rsid w:val="003B0DF8"/>
    <w:pPr>
      <w:ind w:left="720"/>
      <w:contextualSpacing/>
    </w:pPr>
  </w:style>
  <w:style w:type="character" w:styleId="Hyperlink">
    <w:name w:val="Hyperlink"/>
    <w:basedOn w:val="DefaultParagraphFont"/>
    <w:uiPriority w:val="99"/>
    <w:unhideWhenUsed/>
    <w:rsid w:val="00944E43"/>
    <w:rPr>
      <w:color w:val="0000FF" w:themeColor="hyperlink"/>
      <w:u w:val="single"/>
    </w:rPr>
  </w:style>
  <w:style w:type="character" w:styleId="FollowedHyperlink">
    <w:name w:val="FollowedHyperlink"/>
    <w:basedOn w:val="DefaultParagraphFont"/>
    <w:uiPriority w:val="99"/>
    <w:semiHidden/>
    <w:unhideWhenUsed/>
    <w:rsid w:val="00944E43"/>
    <w:rPr>
      <w:color w:val="800080" w:themeColor="followedHyperlink"/>
      <w:u w:val="single"/>
    </w:rPr>
  </w:style>
  <w:style w:type="table" w:styleId="TableGrid">
    <w:name w:val="Table Grid"/>
    <w:basedOn w:val="TableNormal"/>
    <w:uiPriority w:val="59"/>
    <w:rsid w:val="00F55EE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0A70D6"/>
    <w:rPr>
      <w:rFonts w:asciiTheme="majorHAnsi" w:eastAsiaTheme="majorEastAsia" w:hAnsiTheme="majorHAnsi" w:cstheme="majorBidi"/>
      <w:b/>
      <w:bCs/>
      <w:color w:val="345A8A" w:themeColor="accent1" w:themeShade="B5"/>
      <w:sz w:val="32"/>
      <w:szCs w:val="32"/>
    </w:rPr>
  </w:style>
  <w:style w:type="paragraph" w:styleId="DocumentMap">
    <w:name w:val="Document Map"/>
    <w:basedOn w:val="Normal"/>
    <w:link w:val="DocumentMapChar"/>
    <w:uiPriority w:val="99"/>
    <w:semiHidden/>
    <w:unhideWhenUsed/>
    <w:rsid w:val="00DF27B9"/>
    <w:rPr>
      <w:rFonts w:ascii="Lucida Grande" w:hAnsi="Lucida Grande" w:cs="Lucida Grande"/>
    </w:rPr>
  </w:style>
  <w:style w:type="character" w:customStyle="1" w:styleId="DocumentMapChar">
    <w:name w:val="Document Map Char"/>
    <w:basedOn w:val="DefaultParagraphFont"/>
    <w:link w:val="DocumentMap"/>
    <w:uiPriority w:val="99"/>
    <w:semiHidden/>
    <w:rsid w:val="00DF27B9"/>
    <w:rPr>
      <w:rFonts w:ascii="Lucida Grande" w:hAnsi="Lucida Grande" w:cs="Lucida Grande"/>
    </w:rPr>
  </w:style>
  <w:style w:type="character" w:styleId="PlaceholderText">
    <w:name w:val="Placeholder Text"/>
    <w:basedOn w:val="DefaultParagraphFont"/>
    <w:uiPriority w:val="99"/>
    <w:semiHidden/>
    <w:rsid w:val="00ED6BB5"/>
    <w:rPr>
      <w:color w:val="808080"/>
    </w:rPr>
  </w:style>
  <w:style w:type="table" w:customStyle="1" w:styleId="TableGridLight1">
    <w:name w:val="Table Grid Light1"/>
    <w:basedOn w:val="TableNormal"/>
    <w:uiPriority w:val="40"/>
    <w:rsid w:val="00ED6BB5"/>
    <w:rPr>
      <w:rFonts w:eastAsiaTheme="minorHAnsi"/>
      <w:sz w:val="22"/>
      <w:szCs w:val="22"/>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92452454">
      <w:bodyDiv w:val="1"/>
      <w:marLeft w:val="0"/>
      <w:marRight w:val="0"/>
      <w:marTop w:val="0"/>
      <w:marBottom w:val="0"/>
      <w:divBdr>
        <w:top w:val="none" w:sz="0" w:space="0" w:color="auto"/>
        <w:left w:val="none" w:sz="0" w:space="0" w:color="auto"/>
        <w:bottom w:val="none" w:sz="0" w:space="0" w:color="auto"/>
        <w:right w:val="none" w:sz="0" w:space="0" w:color="auto"/>
      </w:divBdr>
    </w:div>
    <w:div w:id="1070352339">
      <w:bodyDiv w:val="1"/>
      <w:marLeft w:val="0"/>
      <w:marRight w:val="0"/>
      <w:marTop w:val="0"/>
      <w:marBottom w:val="0"/>
      <w:divBdr>
        <w:top w:val="none" w:sz="0" w:space="0" w:color="auto"/>
        <w:left w:val="none" w:sz="0" w:space="0" w:color="auto"/>
        <w:bottom w:val="none" w:sz="0" w:space="0" w:color="auto"/>
        <w:right w:val="none" w:sz="0" w:space="0" w:color="auto"/>
      </w:divBdr>
    </w:div>
    <w:div w:id="1376738439">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F9494FB4-7417-46B5-ACA2-ADB08E14F0F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6</Pages>
  <Words>2136</Words>
  <Characters>12177</Characters>
  <Application>Microsoft Office Word</Application>
  <DocSecurity>0</DocSecurity>
  <Lines>101</Lines>
  <Paragraphs>28</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42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men</dc:creator>
  <cp:keywords/>
  <dc:description/>
  <cp:lastModifiedBy>Anjana Indu Priya</cp:lastModifiedBy>
  <cp:revision>4</cp:revision>
  <dcterms:created xsi:type="dcterms:W3CDTF">2026-03-31T17:44:00Z</dcterms:created>
  <dcterms:modified xsi:type="dcterms:W3CDTF">2026-05-30T07: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784817b0-134a-41d8-b410-843fff018ad6</vt:lpwstr>
  </property>
</Properties>
</file>